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38C2" w:rsidRDefault="00EF38C2" w:rsidP="0049172F">
      <w:pPr>
        <w:spacing w:line="480" w:lineRule="auto"/>
        <w:contextualSpacing/>
        <w:jc w:val="both"/>
        <w:rPr>
          <w:lang w:val="en-GB"/>
        </w:rPr>
      </w:pPr>
      <w:r w:rsidRPr="00785470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S5</w:t>
      </w:r>
      <w:r w:rsidRPr="00785470">
        <w:rPr>
          <w:rFonts w:ascii="Arial" w:hAnsi="Arial" w:cs="Arial"/>
          <w:b/>
          <w:lang w:val="en-GB"/>
        </w:rPr>
        <w:t xml:space="preserve">. </w:t>
      </w:r>
    </w:p>
    <w:tbl>
      <w:tblPr>
        <w:tblW w:w="14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342"/>
        <w:gridCol w:w="2342"/>
        <w:gridCol w:w="4973"/>
        <w:gridCol w:w="903"/>
        <w:gridCol w:w="746"/>
        <w:gridCol w:w="530"/>
        <w:gridCol w:w="1251"/>
        <w:gridCol w:w="1197"/>
      </w:tblGrid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eneName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ystematicName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escription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0 CONT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0 CKO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C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 value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 value bh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OC10004759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001478470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ypothetical protein LOC100047591 (LOC100047591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6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4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20477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gfa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31199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ransforming growth factor alpha (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gfa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8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2454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V1re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34190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vomeronasal 1 recepto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1 (V1re1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5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2809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alml4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38304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 </w:t>
            </w:r>
            <w:proofErr w:type="spellStart"/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almodulin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like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4 (Calml4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ranscript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variant 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RNA [NM_138304]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4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8946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_55_P2112510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_55_P2112510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nknown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4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9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96967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AP060965-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AP060965-1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nknown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9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1574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apn3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7601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alpain</w:t>
            </w:r>
            <w:proofErr w:type="spellEnd"/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3 (Capn3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ranscript variant a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8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8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3121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m3058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001475545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ypothetical protein LOC100040947 (LOC100040947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5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3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3165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nlz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6828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DNL-type zinc finger (Dnlz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transcript variant 1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2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6271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200002M19Rik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7532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IKEN cDNA 3200002M19 gene (3200002M19Rik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8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8902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lec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75403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alectin (Mlec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5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96057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AP062079-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AP062079-1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Kinesin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uperfamily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protein 2C (Fragment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7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5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5922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095646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095646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utative uncharacterized protein Fragment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9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7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7408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700024P04Rik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7064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IKEN cDNA 1700024P04 gene (1700024P04Rik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8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9554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pr5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146330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G protein-coupled receptor 52 (Gpr5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3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9623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ybl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9556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citrate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yase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beta like (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lybl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7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6116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orn5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9309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ORN repeat containing 5 (Morn5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62461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Vgf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39385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VGF nerve growth factor inducible (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Vgf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63236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rrc5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7053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eucine</w:t>
            </w:r>
            <w:proofErr w:type="spellEnd"/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rich repeat containing 51 (Lrrc51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ranscript variant 1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9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63631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lc41a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77388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olute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carrier family 4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ember 2 (Slc41a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3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67297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oq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7978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Pr="00421427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enzyme</w:t>
            </w:r>
            <w:proofErr w:type="gramEnd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Q2 homolog. </w:t>
            </w:r>
            <w:proofErr w:type="spellStart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renyltransferase</w:t>
            </w:r>
            <w:proofErr w:type="spellEnd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(yeast) (Coq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4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9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70790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hisa4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75259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Pr="00421427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hisa</w:t>
            </w:r>
            <w:proofErr w:type="spellEnd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homolog 4 (</w:t>
            </w:r>
            <w:proofErr w:type="spellStart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Xenopus</w:t>
            </w:r>
            <w:proofErr w:type="spellEnd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aevis</w:t>
            </w:r>
            <w:proofErr w:type="spellEnd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 (Shisa4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6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86817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igk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78016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hosphatidylinositol</w:t>
            </w:r>
            <w:proofErr w:type="spellEnd"/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glycan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anchor biosynthesi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lass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K (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igk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ranscript variant 2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3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4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89333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930562D21Rik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K016189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dult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ale testis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DN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RIKEN full-length enriched 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lastRenderedPageBreak/>
              <w:t>librar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clone:4930562D21 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9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9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91454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Rps19bp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75109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ibosomal protein S19 binding protein 1 (Rps19bp1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7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93477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nahc17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001481301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ynein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xonemal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heavy chain 17 (Dnahc17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8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3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9716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059708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059708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estis anion transporter 1 (Anion exchange transporter)(Solute carrier family 26 member 8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7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7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98437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sta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8181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lutathione S-transfera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alpha 1 (Ya) (Gsta1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3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2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99353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nrnpl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77301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heterogeneous nuclear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ibonucleoprotein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L (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nrnpl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7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7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3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004897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cgb1c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99742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ecretoglobin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family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1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ember 1 (Scgb1c1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5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9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08038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elsr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7392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adherin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EGF LAG seven-pass G-type receptor 2 (flamingo homolo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Drosophila) (Celsr2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ranscript variant 1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10831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m996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05424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redicted gene 996 (Gm996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12626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m3880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001478363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ypothetical protein LOC100042516 (LOC100042516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8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5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12663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Kpna7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13774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karyopherin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alpha 7 (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importin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alpha 8) (Kpna7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13264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OC675614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983625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imilar to Chain 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Crystal Structure Of The Mrp14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mplexed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With Chaps (LOC675614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4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8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14779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zmn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53052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granzyme N (Gzmn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3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15789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00009C09Rik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901684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IKEN cDNA 1500009C09 ge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transcript variant 2 (1500009C09Rik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6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4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16123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aps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72894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APS domain famil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ember 1 (Saps1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17965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m562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13816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redicted gene 5622 (Gm562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4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30619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dp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0883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rrie disease (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seudoglioma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 (human) (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dp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9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32701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m5736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127686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redicted gene 5736 (Gm5736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4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2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34322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OC100045838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001475393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ypothetical protein LOC100045838 (LOC100045838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5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2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38541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arva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0606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arv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alpha (Parva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41012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dccag10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6072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erologically defined colon cancer antigen 10 (Sdccag10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7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8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412487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nf4a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8261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epatic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nuclear factor 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alpha (Hnf4a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6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42284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m3235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001476682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ypothetical protein LOC100046595 (LOC100046595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7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42295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dufs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45518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ADH dehydrogenase (ubiquinone) Fe-S protein 1 (Ndufs1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nuclear gene encoding mitochondrial prote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transcript variant 4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3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5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42843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ENSMUST0000006834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068342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utative uncharacterized protein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8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448408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lbd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3625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hospholipase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B domain containing 2 (Plbd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8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9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46908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sta3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77353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glutathione S-transfera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alpha 3 (Gsta3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transcript variant 1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7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5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47844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ld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7861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ihydrolipoamide dehydrogenase (Dld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4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5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5003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t6galnac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9180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6 (alpha-N-acetyl-neuraminyl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-beta-galactosyl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)-N-acetylgalactosaminide alpha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-sialyltransferase 2 (St6galnac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4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519768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_55_P2017597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_55_P2017597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nknown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59916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tsf1l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6630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gametocyte specific factor 1-like (Gtsf1l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8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3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61404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m7sf3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6281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ansmembrane 7 superfamily member 3 (Tm7sf3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62967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mgn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6957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high mobility group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ucleosomal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binding domain 2 (Hmgn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6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9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63316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v2c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9210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ynaptic vesicle glycoprotein 2c (Sv2c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6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5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64057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Olfr904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46801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olfactory receptor 904 (Olfr904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6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65549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vs3b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73377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Pr="00421427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seminal vesicle </w:t>
            </w:r>
            <w:proofErr w:type="spellStart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ecretory</w:t>
            </w:r>
            <w:proofErr w:type="spellEnd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protein 3B (Svs3b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7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3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663408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am179a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77087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family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with sequence similarity 17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ember A (Fam179a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4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66685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bs4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75325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Bardet-Biedl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syndrome 4 (human) (Bbs4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6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66736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700112J05Rik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K018948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dult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ale testis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DN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RIKEN full-length enriched librar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clone:1700110A09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67686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Oas1e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45210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'-5' oligoadenylate synthetase 1E (Oas1e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9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68257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C024814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46247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NA sequence BC024814 (BC024814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2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74702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rcc8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8042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excision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epaiross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complementing rodent repair deficienc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complementation group 8 (Ercc8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6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76521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ltpd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46020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glycolipid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ransfer protein domain containing 2 (Gltpd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8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9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80266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930563J15Rik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K030044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dult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ale testis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DN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RIKEN full-length enriched librar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clone:4932416O05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811227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630002G06Rik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72776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RIKEN cDNA D630002G06 gene (D630002G06Rik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3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6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81977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gtn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0709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igatin (Lgtn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transcript variant 2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9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82188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Wipf3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167860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WAS/WASL interacting protein famil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member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3 (Wipf3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ranscript variant 1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4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83726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Tmem199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99199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ansmembrane protein 199 (Tmem199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9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88651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rx6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2428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Iroquois related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omeobox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6 (Drosophila) (Irx6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5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91305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Olfr174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47002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olfactory receptor 174 (Olfr174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4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7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9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95728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Zfp664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81750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zinc finger protein 664 (Zfp664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963328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OC100047876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001479198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ypothetical protein LOC100047876 (LOC100047876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97791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src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5822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rginine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/serine-rich coiled-coil 1 (Rsrc1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8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2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01105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ex10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42407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eroxisomal biogenesis factor 10 (Pex10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012667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I835438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I835438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I-M-AQ0-aad-a-02-0-UI.s1 NIH_BMAP_MHI Mus musculus cDNA clone UI-M-AQ0-aad-a-02-0-UI 3'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2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016798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ao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9545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ydroxyacid oxidase 2 (Hao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3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2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07584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Olfr69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3621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olfactory receptor 69 (Olfr69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4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7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08664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sta3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77353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lutathione S-transfera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alpha 3 (Gsta3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transcript variant 1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9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08770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ip4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9797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Pr="00421427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thyroid hormone receptor </w:t>
            </w:r>
            <w:proofErr w:type="spellStart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interactor</w:t>
            </w:r>
            <w:proofErr w:type="spellEnd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4 (Trip4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4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3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08915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Oxsm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7695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3-oxoacyl-ACP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ynth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mitochondrial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(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xsm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nuclear gene encoding mitochondrial protein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4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9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11332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Krtap3-3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5524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keratin associated protein 3-3 (Krtap3-3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4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13322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gxt2l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8398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Pr="00421427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lanine-glyoxylate</w:t>
            </w:r>
            <w:proofErr w:type="spellEnd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minotransferase</w:t>
            </w:r>
            <w:proofErr w:type="spellEnd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2-like 2 (Agxt2l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7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15347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assf6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8478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as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association (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alGDS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/AF-6) domain family member 6 (Rassf6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6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4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15861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Olfr81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46552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olfactory receptor 811 (Olfr811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3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9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16374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ub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45520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ruB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seudouridine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(psi)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ynthase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homolog 2 (E. coli) (Trub2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ranscript variant 1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6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16921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058450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058450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utative uncharacterized protein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9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9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3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17189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ercam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207298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Pr="00421427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erebral endothelial cell adhesion molecule (</w:t>
            </w:r>
            <w:proofErr w:type="spellStart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ercam</w:t>
            </w:r>
            <w:proofErr w:type="spellEnd"/>
            <w:r w:rsidRPr="004214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6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5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17211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8615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malic</w:t>
            </w:r>
            <w:proofErr w:type="spellEnd"/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enzyme 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ADP(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+)-depende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ytosolic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(Me1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9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4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18804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OC100048053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001478830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ypothetical protein LOC100048053 (LOC100048053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21111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l1r2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0555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terleukin 1 recepto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type II (Il1r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21190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930443G12Rik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9054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IKEN cDNA 4930443G12 gene (4930443G12Rik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8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3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23081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naseh1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1275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ibonuclease H1 (Rnaseh1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23159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bb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1664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biquitin B (Ubb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9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24792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Olfr678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46758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olfactory receptor 678 (Olfr678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26708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hldb3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102613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leckstrin</w:t>
            </w:r>
            <w:proofErr w:type="spellEnd"/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homology-like doma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family 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ember 3 (Phldb3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3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9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27907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ec61b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4171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ec61 beta subunit (Sec61b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4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28529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  <w:tr w:rsidR="00EF38C2" w:rsidRPr="00EC0E2A" w:rsidTr="00624BF0">
        <w:trPr>
          <w:trHeight w:val="300"/>
        </w:trPr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m13219</w:t>
            </w:r>
          </w:p>
        </w:tc>
        <w:tc>
          <w:tcPr>
            <w:tcW w:w="2342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001473580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ypothetical protein LOC10004495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transcript variant 1 (LOC100044956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7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7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307938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EF38C2" w:rsidRDefault="00EF38C2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8474</w:t>
            </w:r>
          </w:p>
        </w:tc>
      </w:tr>
    </w:tbl>
    <w:p w:rsidR="00EF38C2" w:rsidRDefault="00EF38C2" w:rsidP="00EF38C2">
      <w:pPr>
        <w:rPr>
          <w:lang w:val="en-GB"/>
        </w:rPr>
      </w:pPr>
    </w:p>
    <w:p w:rsidR="00052F93" w:rsidRDefault="00052F93"/>
    <w:sectPr w:rsidR="00052F93" w:rsidSect="00EF38C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F38C2"/>
    <w:rsid w:val="00052F93"/>
    <w:rsid w:val="0049172F"/>
    <w:rsid w:val="006549E3"/>
    <w:rsid w:val="00EF38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8C2"/>
    <w:rPr>
      <w:rFonts w:eastAsiaTheme="minorEastAsia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EF38C2"/>
    <w:pPr>
      <w:spacing w:after="0" w:line="240" w:lineRule="auto"/>
    </w:pPr>
    <w:rPr>
      <w:rFonts w:eastAsiaTheme="minorEastAsia"/>
      <w:color w:val="000000" w:themeColor="text1" w:themeShade="BF"/>
      <w:lang w:val="pt-PT" w:eastAsia="pt-P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F38C2"/>
    <w:pPr>
      <w:spacing w:after="0" w:line="240" w:lineRule="auto"/>
    </w:pPr>
    <w:rPr>
      <w:rFonts w:eastAsiaTheme="minorEastAsia"/>
      <w:lang w:val="pt-PT"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38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8C2"/>
    <w:rPr>
      <w:rFonts w:ascii="Tahoma" w:eastAsiaTheme="minorEastAsia" w:hAnsi="Tahoma" w:cs="Tahoma"/>
      <w:sz w:val="16"/>
      <w:szCs w:val="16"/>
      <w:lang w:val="pt-PT" w:eastAsia="pt-PT"/>
    </w:rPr>
  </w:style>
  <w:style w:type="character" w:styleId="Hyperlink">
    <w:name w:val="Hyperlink"/>
    <w:basedOn w:val="DefaultParagraphFont"/>
    <w:uiPriority w:val="99"/>
    <w:semiHidden/>
    <w:unhideWhenUsed/>
    <w:rsid w:val="00EF38C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38C2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EF38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F38C2"/>
    <w:rPr>
      <w:rFonts w:eastAsiaTheme="minorEastAsia"/>
      <w:lang w:val="pt-PT" w:eastAsia="pt-PT"/>
    </w:rPr>
  </w:style>
  <w:style w:type="paragraph" w:styleId="Footer">
    <w:name w:val="footer"/>
    <w:basedOn w:val="Normal"/>
    <w:link w:val="FooterChar"/>
    <w:uiPriority w:val="99"/>
    <w:unhideWhenUsed/>
    <w:rsid w:val="00EF38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8C2"/>
    <w:rPr>
      <w:rFonts w:eastAsiaTheme="minorEastAsia"/>
      <w:lang w:val="pt-PT" w:eastAsia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EF38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38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38C2"/>
    <w:rPr>
      <w:rFonts w:eastAsiaTheme="minorEastAsia"/>
      <w:sz w:val="20"/>
      <w:szCs w:val="20"/>
      <w:lang w:val="pt-PT"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38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38C2"/>
    <w:rPr>
      <w:b/>
      <w:bCs/>
    </w:rPr>
  </w:style>
  <w:style w:type="paragraph" w:styleId="NormalWeb">
    <w:name w:val="Normal (Web)"/>
    <w:basedOn w:val="Normal"/>
    <w:uiPriority w:val="99"/>
    <w:unhideWhenUsed/>
    <w:rsid w:val="00EF38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F38C2"/>
    <w:rPr>
      <w:b/>
      <w:bCs/>
      <w:i w:val="0"/>
      <w:i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53</Words>
  <Characters>9095</Characters>
  <Application>Microsoft Office Word</Application>
  <DocSecurity>0</DocSecurity>
  <Lines>75</Lines>
  <Paragraphs>21</Paragraphs>
  <ScaleCrop>false</ScaleCrop>
  <Company>NIN</Company>
  <LinksUpToDate>false</LinksUpToDate>
  <CharactersWithSpaces>10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erman</dc:creator>
  <cp:lastModifiedBy>superman</cp:lastModifiedBy>
  <cp:revision>2</cp:revision>
  <dcterms:created xsi:type="dcterms:W3CDTF">2013-11-05T16:07:00Z</dcterms:created>
  <dcterms:modified xsi:type="dcterms:W3CDTF">2013-11-05T16:15:00Z</dcterms:modified>
</cp:coreProperties>
</file>